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16E366">
      <w:pPr>
        <w:pStyle w:val="4"/>
        <w:keepNext w:val="0"/>
        <w:keepLines w:val="0"/>
        <w:widowControl/>
        <w:suppressLineNumbers w:val="0"/>
        <w:ind w:left="0" w:leftChars="0" w:firstLine="0" w:firstLineChars="0"/>
        <w:jc w:val="left"/>
        <w:rPr>
          <w:rFonts w:hint="eastAsia" w:ascii="Times New Roman" w:hAnsi="Times New Roman" w:eastAsia="宋体" w:cs="Times New Roman"/>
          <w:b/>
          <w:bCs/>
          <w:highlight w:val="none"/>
          <w:lang w:val="en-US" w:eastAsia="zh-CN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3</w:t>
      </w:r>
      <w:r>
        <w:rPr>
          <w:rFonts w:ascii="Times New Roman" w:hAnsi="Times New Roman" w:eastAsia="宋体" w:cs="Times New Roman"/>
          <w:b/>
          <w:bCs/>
          <w:highlight w:val="none"/>
          <w:lang w:val="en-US" w:eastAsia="zh-CN"/>
        </w:rPr>
        <w:t xml:space="preserve"> Table</w:t>
      </w:r>
      <w:r>
        <w:rPr>
          <w:rFonts w:hint="eastAsia" w:ascii="Times New Roman" w:hAnsi="Times New Roman" w:eastAsia="宋体" w:cs="Times New Roman"/>
          <w:b/>
          <w:bCs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b w:val="0"/>
          <w:bCs w:val="0"/>
          <w:highlight w:val="none"/>
          <w:lang w:val="en-US" w:eastAsia="zh-CN"/>
        </w:rPr>
        <w:t>D</w:t>
      </w:r>
      <w:r>
        <w:rPr>
          <w:rFonts w:ascii="Times New Roman" w:hAnsi="Times New Roman" w:eastAsia="宋体" w:cs="Times New Roman"/>
          <w:b w:val="0"/>
          <w:bCs w:val="0"/>
          <w:highlight w:val="none"/>
          <w:lang w:val="en-US" w:eastAsia="zh-CN"/>
        </w:rPr>
        <w:t>ata extracted from the primary research sources for the systematic review and meta-analysis</w:t>
      </w:r>
    </w:p>
    <w:bookmarkEnd w:id="0"/>
    <w:tbl>
      <w:tblPr>
        <w:tblStyle w:val="5"/>
        <w:tblW w:w="842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1"/>
        <w:gridCol w:w="2571"/>
        <w:gridCol w:w="970"/>
        <w:gridCol w:w="964"/>
        <w:gridCol w:w="970"/>
        <w:gridCol w:w="970"/>
      </w:tblGrid>
      <w:tr w14:paraId="4E482D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4901D1"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theme="minorBidi"/>
                <w:i w:val="0"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i w:val="0"/>
                <w:iCs/>
                <w:kern w:val="2"/>
                <w:sz w:val="21"/>
                <w:szCs w:val="21"/>
                <w:lang w:val="en-US" w:eastAsia="zh-CN" w:bidi="ar-SA"/>
              </w:rPr>
              <w:t>Data extractors and extraction date</w:t>
            </w:r>
          </w:p>
        </w:tc>
        <w:tc>
          <w:tcPr>
            <w:tcW w:w="257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1054BC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Studys</w:t>
            </w:r>
          </w:p>
        </w:tc>
        <w:tc>
          <w:tcPr>
            <w:tcW w:w="97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997C20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TP</w:t>
            </w:r>
          </w:p>
        </w:tc>
        <w:tc>
          <w:tcPr>
            <w:tcW w:w="96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1BCC59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FP</w:t>
            </w:r>
          </w:p>
        </w:tc>
        <w:tc>
          <w:tcPr>
            <w:tcW w:w="97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563F36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FN</w:t>
            </w:r>
          </w:p>
        </w:tc>
        <w:tc>
          <w:tcPr>
            <w:tcW w:w="97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E9FA32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TN</w:t>
            </w:r>
          </w:p>
        </w:tc>
      </w:tr>
      <w:tr w14:paraId="463BA8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39E9F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default"/>
                <w:i w:val="0"/>
                <w:iCs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&amp;2,2024,3,2</w:t>
            </w:r>
          </w:p>
        </w:tc>
        <w:tc>
          <w:tcPr>
            <w:tcW w:w="25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30B2F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Koyner J 2008</w:t>
            </w:r>
          </w:p>
        </w:tc>
        <w:tc>
          <w:tcPr>
            <w:tcW w:w="9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36D52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54E02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9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FB1FF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9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BF70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23</w:t>
            </w:r>
          </w:p>
        </w:tc>
      </w:tr>
      <w:tr w14:paraId="699EA8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F7276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default"/>
                <w:i w:val="0"/>
                <w:iCs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&amp;2,2024,3,2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B9FAB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Haase M 200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AAE57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1F889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D8DB4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C5E90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36</w:t>
            </w:r>
          </w:p>
        </w:tc>
      </w:tr>
      <w:tr w14:paraId="03E680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A1A48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theme="minorBidi"/>
                <w:i w:val="0"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&amp;2,2024,3,2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82A4D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Haase-Fielitz 200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1BE96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EBBD2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DBDDD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33963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52</w:t>
            </w:r>
          </w:p>
        </w:tc>
      </w:tr>
      <w:tr w14:paraId="22C7E7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F0F5F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theme="minorBidi"/>
                <w:i w:val="0"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&amp;2,2024,3,2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5992C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Haase-Fielitz 2009(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2CB20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E47D6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87D69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E8B96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47</w:t>
            </w:r>
          </w:p>
        </w:tc>
      </w:tr>
      <w:tr w14:paraId="3AD8E5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17823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theme="minorBidi"/>
                <w:i w:val="0"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&amp;2,2024,3,2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5742C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Che M 20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BAF92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CC61B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0BC8E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F2BC2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4</w:t>
            </w:r>
          </w:p>
        </w:tc>
      </w:tr>
      <w:tr w14:paraId="6CA557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80535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theme="minorBidi"/>
                <w:i w:val="0"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&amp;2,2024,3,2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57778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Krawczeski C 20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9FE16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A5B11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605E3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3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BE22A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217</w:t>
            </w:r>
          </w:p>
        </w:tc>
      </w:tr>
      <w:tr w14:paraId="17F798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375B9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theme="minorBidi"/>
                <w:i w:val="0"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&amp;2,2024,3,3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41666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Wald R 20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4D262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F97DC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034C1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F1740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63</w:t>
            </w:r>
          </w:p>
        </w:tc>
      </w:tr>
      <w:tr w14:paraId="454B0B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E36E0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theme="minorBidi"/>
                <w:i w:val="0"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&amp;2,2024,3,3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77F15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Ristikankare A 20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742AB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A50B4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472A5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36843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29</w:t>
            </w:r>
          </w:p>
        </w:tc>
      </w:tr>
      <w:tr w14:paraId="20F439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8E790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theme="minorBidi"/>
                <w:i w:val="0"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&amp;2,2024,3,3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DAA52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Ristikankare A 2010(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4B82C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FB280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C68A8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620CD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33</w:t>
            </w:r>
          </w:p>
        </w:tc>
      </w:tr>
      <w:tr w14:paraId="47B334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F9152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theme="minorBidi"/>
                <w:i w:val="0"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&amp;2,2024,3,3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E962E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Seitz S 20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87055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C65AE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3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3638C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2EF84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42</w:t>
            </w:r>
          </w:p>
        </w:tc>
      </w:tr>
      <w:tr w14:paraId="692529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8A65D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theme="minorBidi"/>
                <w:i w:val="0"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&amp;2,2024,3,3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B3C88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Yu CJ 20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DD384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2831B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0E0B6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0A7D5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44</w:t>
            </w:r>
          </w:p>
        </w:tc>
      </w:tr>
      <w:tr w14:paraId="0D1925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D9B76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theme="minorBidi"/>
                <w:i w:val="0"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&amp;2,2024,3,3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CF8E9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Yu CJ 2013(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17B55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7F58C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97689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3C96F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45</w:t>
            </w:r>
          </w:p>
        </w:tc>
      </w:tr>
      <w:tr w14:paraId="3EAC0F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F9627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theme="minorBidi"/>
                <w:i w:val="0"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&amp;2,2024,3,4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BC1AA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Liebetrau C 20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6C588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646AA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3BB76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E6049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64</w:t>
            </w:r>
          </w:p>
        </w:tc>
      </w:tr>
      <w:tr w14:paraId="34C669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1AB4D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theme="minorBidi"/>
                <w:i w:val="0"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&amp;2,2024,3,4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BFE05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Peco-Antić A 20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44CB0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30B11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8BF01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B95A3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54</w:t>
            </w:r>
          </w:p>
        </w:tc>
      </w:tr>
      <w:tr w14:paraId="7CB412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36985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theme="minorBidi"/>
                <w:i w:val="0"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&amp;2,2024,3,4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4D197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Zheng JY 20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3DEEC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71072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89938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102D2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1</w:t>
            </w:r>
          </w:p>
        </w:tc>
      </w:tr>
      <w:tr w14:paraId="25C3AA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6B40A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theme="minorBidi"/>
                <w:i w:val="0"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&amp;2,2024,3,4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B17A5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Magro MC 20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9C6FE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D1DA4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A9EFF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4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AEB30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58</w:t>
            </w:r>
          </w:p>
        </w:tc>
      </w:tr>
      <w:tr w14:paraId="42057E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3062C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theme="minorBidi"/>
                <w:i w:val="0"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&amp;2,2024,3,4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8C965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Magro MC 2013(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5CE5E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CC368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53825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987B0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52</w:t>
            </w:r>
          </w:p>
        </w:tc>
      </w:tr>
      <w:tr w14:paraId="6B72E5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D02AE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theme="minorBidi"/>
                <w:i w:val="0"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&amp;2,2024,3,5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116DA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Prowle JH 20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717FD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E4EF2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A997B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638AB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43</w:t>
            </w:r>
          </w:p>
        </w:tc>
      </w:tr>
      <w:tr w14:paraId="54B812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05A6C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theme="minorBidi"/>
                <w:i w:val="0"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&amp;2,2024,3,5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AF2A7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Prowle JH 2015(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55138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A2F8B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57147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3D2E8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53</w:t>
            </w:r>
          </w:p>
        </w:tc>
      </w:tr>
      <w:tr w14:paraId="008CBA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87A4E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theme="minorBidi"/>
                <w:i w:val="0"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&amp;2,2024,3,5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C15F4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Hu XH 20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38A62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FA3A7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0E8A0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3B0B2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45</w:t>
            </w:r>
          </w:p>
        </w:tc>
      </w:tr>
      <w:tr w14:paraId="27C33C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E966C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theme="minorBidi"/>
                <w:i w:val="0"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&amp;2,2024,3,5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CA724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Yong ZZ 201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5FA95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D02EF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1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809F4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4FE3F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285</w:t>
            </w:r>
          </w:p>
        </w:tc>
      </w:tr>
      <w:tr w14:paraId="102B43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0F265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theme="minorBidi"/>
                <w:i w:val="0"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&amp;2,2024,3,5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9DD01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Kararmaz A 201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0B6D7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D35B7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43AD3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A8251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8</w:t>
            </w:r>
          </w:p>
        </w:tc>
      </w:tr>
      <w:tr w14:paraId="566306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B97B4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theme="minorBidi"/>
                <w:i w:val="0"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&amp;2,2024,3,5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C5F0F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Kararmaz A 2019(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528B4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B71EE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C9A33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0667F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6</w:t>
            </w:r>
          </w:p>
        </w:tc>
      </w:tr>
      <w:tr w14:paraId="61BC7B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04CF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theme="minorBidi"/>
                <w:i w:val="0"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&amp;2,2024,3,5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FCEA7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Wang XD 202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6E56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FABB7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8301F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8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61BF1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263</w:t>
            </w:r>
          </w:p>
        </w:tc>
      </w:tr>
      <w:tr w14:paraId="4B5BB8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FFD0A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theme="minorBidi"/>
                <w:i w:val="0"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&amp;2,2024,3,6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5840A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Zheng XF 202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678FB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E9609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53CEA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B7E15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39</w:t>
            </w:r>
          </w:p>
        </w:tc>
      </w:tr>
      <w:tr w14:paraId="1C889A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833D9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theme="minorBidi"/>
                <w:i w:val="0"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&amp;2,2024,3,6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08E1E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Szymanowicz W 202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E848E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23DEC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DDECC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FEA9F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91</w:t>
            </w:r>
          </w:p>
        </w:tc>
      </w:tr>
      <w:tr w14:paraId="0BFDB4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2170C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theme="minorBidi"/>
                <w:i w:val="0"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&amp;2,2024,3,6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BA57C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Lakhal K 202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5E137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B9277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02B73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8D75D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24</w:t>
            </w:r>
          </w:p>
        </w:tc>
      </w:tr>
      <w:tr w14:paraId="44CED1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AE198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theme="minorBidi"/>
                <w:i w:val="0"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&amp;2,2024,3,6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2B909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Kalisnik JM 202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9D7F2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3E56C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14D73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3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040AF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35</w:t>
            </w:r>
          </w:p>
        </w:tc>
      </w:tr>
      <w:tr w14:paraId="71EEF6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226BB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theme="minorBidi"/>
                <w:i w:val="0"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&amp;2,2024,3,6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DFD94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Zakaria M 202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5405E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C5089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B816E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C00B4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20</w:t>
            </w:r>
          </w:p>
        </w:tc>
      </w:tr>
      <w:tr w14:paraId="5CB11E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FFA30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theme="minorBidi"/>
                <w:i w:val="0"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&amp;2,2024,3,6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FDA31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Zakaria M 2022(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277DC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34376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01B05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8B68B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25</w:t>
            </w:r>
          </w:p>
        </w:tc>
      </w:tr>
      <w:tr w14:paraId="35BA11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F0B9290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theme="minorBidi"/>
                <w:i w:val="0"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&amp;2,2024,3,6</w:t>
            </w:r>
          </w:p>
        </w:tc>
        <w:tc>
          <w:tcPr>
            <w:tcW w:w="25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E3A4216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center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Abadeer M 2023</w:t>
            </w:r>
          </w:p>
        </w:tc>
        <w:tc>
          <w:tcPr>
            <w:tcW w:w="9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1E1D233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1CDD13C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9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A7AB651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9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0B7EAAD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eastAsia"/>
                <w:i w:val="0"/>
                <w:iCs/>
                <w:sz w:val="21"/>
                <w:szCs w:val="21"/>
              </w:rPr>
            </w:pP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13</w:t>
            </w:r>
          </w:p>
        </w:tc>
      </w:tr>
    </w:tbl>
    <w:p w14:paraId="08210AFC">
      <w:pPr>
        <w:spacing w:line="240" w:lineRule="exact"/>
        <w:ind w:left="0" w:leftChars="0" w:firstLine="0" w:firstLineChars="0"/>
        <w:jc w:val="left"/>
        <w:rPr>
          <w:rFonts w:hint="eastAsia"/>
          <w:lang w:val="en-US" w:eastAsia="zh-CN"/>
        </w:rPr>
      </w:pPr>
      <w:r>
        <w:rPr>
          <w:rFonts w:hint="eastAsia"/>
          <w:i w:val="0"/>
          <w:iCs/>
          <w:sz w:val="21"/>
          <w:szCs w:val="21"/>
          <w:lang w:val="en-US" w:eastAsia="zh-CN"/>
        </w:rPr>
        <w:t xml:space="preserve">Note：1：Pq Peng; 2:Xc F; </w:t>
      </w:r>
      <w:r>
        <w:rPr>
          <w:rFonts w:hint="eastAsia"/>
          <w:lang w:val="en-US" w:eastAsia="zh-CN"/>
        </w:rPr>
        <w:t xml:space="preserve">TP: </w:t>
      </w:r>
      <w:r>
        <w:t>true positive</w:t>
      </w:r>
      <w:r>
        <w:rPr>
          <w:rFonts w:hint="eastAsia"/>
          <w:lang w:val="en-US" w:eastAsia="zh-CN"/>
        </w:rPr>
        <w:t xml:space="preserve">; TN: </w:t>
      </w:r>
      <w:r>
        <w:t>true negative</w:t>
      </w:r>
      <w:r>
        <w:rPr>
          <w:rFonts w:hint="eastAsia"/>
          <w:lang w:val="en-US" w:eastAsia="zh-CN"/>
        </w:rPr>
        <w:t xml:space="preserve">; FP: </w:t>
      </w:r>
      <w:r>
        <w:t>false positive</w:t>
      </w:r>
      <w:r>
        <w:rPr>
          <w:rFonts w:hint="eastAsia"/>
          <w:lang w:val="en-US" w:eastAsia="zh-CN"/>
        </w:rPr>
        <w:t xml:space="preserve">; FN: </w:t>
      </w:r>
      <w:r>
        <w:t>false negative</w:t>
      </w:r>
      <w:r>
        <w:rPr>
          <w:rFonts w:hint="eastAsia"/>
          <w:lang w:val="en-US" w:eastAsia="zh-CN"/>
        </w:rPr>
        <w:t>.</w:t>
      </w:r>
    </w:p>
    <w:p w14:paraId="1116079A">
      <w:pPr>
        <w:spacing w:line="240" w:lineRule="exact"/>
        <w:ind w:left="0" w:leftChars="0" w:firstLine="0" w:firstLineChars="0"/>
        <w:jc w:val="left"/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sectPr>
      <w:footerReference r:id="rId5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1B0E5E5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BC06B2D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BC06B2D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I0MGJlZGIwMjZhOGYyYTk2Y2Y2YjZlZGRmYTI4ZWMifQ=="/>
  </w:docVars>
  <w:rsids>
    <w:rsidRoot w:val="00000000"/>
    <w:rsid w:val="006B5DFE"/>
    <w:rsid w:val="02142727"/>
    <w:rsid w:val="02CC42EB"/>
    <w:rsid w:val="03E7037A"/>
    <w:rsid w:val="03FB660C"/>
    <w:rsid w:val="05467D5B"/>
    <w:rsid w:val="09C754AD"/>
    <w:rsid w:val="09C91B1B"/>
    <w:rsid w:val="0B6435BB"/>
    <w:rsid w:val="0C1A5F83"/>
    <w:rsid w:val="0F166D2F"/>
    <w:rsid w:val="108050D3"/>
    <w:rsid w:val="13887774"/>
    <w:rsid w:val="1594066F"/>
    <w:rsid w:val="15CC4F85"/>
    <w:rsid w:val="161A6DC6"/>
    <w:rsid w:val="16EA0A0B"/>
    <w:rsid w:val="181D494B"/>
    <w:rsid w:val="1ABC1092"/>
    <w:rsid w:val="1B375D24"/>
    <w:rsid w:val="1CBF4DEF"/>
    <w:rsid w:val="1F6115C2"/>
    <w:rsid w:val="23CF11EF"/>
    <w:rsid w:val="24B86128"/>
    <w:rsid w:val="28036175"/>
    <w:rsid w:val="2A993937"/>
    <w:rsid w:val="2DF730F6"/>
    <w:rsid w:val="2F5232FB"/>
    <w:rsid w:val="31E84516"/>
    <w:rsid w:val="32BF5DE3"/>
    <w:rsid w:val="35064C8D"/>
    <w:rsid w:val="3684230E"/>
    <w:rsid w:val="36BB5F8E"/>
    <w:rsid w:val="38615774"/>
    <w:rsid w:val="3A905D06"/>
    <w:rsid w:val="3B0466C6"/>
    <w:rsid w:val="3C681D8A"/>
    <w:rsid w:val="3CCD770B"/>
    <w:rsid w:val="3DCE0312"/>
    <w:rsid w:val="3ED90CC2"/>
    <w:rsid w:val="409072AC"/>
    <w:rsid w:val="409D230A"/>
    <w:rsid w:val="40C357E1"/>
    <w:rsid w:val="4C435792"/>
    <w:rsid w:val="4C632900"/>
    <w:rsid w:val="4CFB18E4"/>
    <w:rsid w:val="4EFC0F51"/>
    <w:rsid w:val="4F297952"/>
    <w:rsid w:val="50982C04"/>
    <w:rsid w:val="52743188"/>
    <w:rsid w:val="543021C7"/>
    <w:rsid w:val="551E7032"/>
    <w:rsid w:val="5595230F"/>
    <w:rsid w:val="56002C87"/>
    <w:rsid w:val="56946873"/>
    <w:rsid w:val="57E63F62"/>
    <w:rsid w:val="5AF15B79"/>
    <w:rsid w:val="5B331769"/>
    <w:rsid w:val="61CF507D"/>
    <w:rsid w:val="6205764C"/>
    <w:rsid w:val="633F11E7"/>
    <w:rsid w:val="6393508F"/>
    <w:rsid w:val="64EF4547"/>
    <w:rsid w:val="66DA6FA9"/>
    <w:rsid w:val="68B825F0"/>
    <w:rsid w:val="68D75DBC"/>
    <w:rsid w:val="69B75B4F"/>
    <w:rsid w:val="6ABE1371"/>
    <w:rsid w:val="6BED070F"/>
    <w:rsid w:val="6E5E6DC9"/>
    <w:rsid w:val="6EFE71DE"/>
    <w:rsid w:val="70217C30"/>
    <w:rsid w:val="7121252E"/>
    <w:rsid w:val="73DF08A5"/>
    <w:rsid w:val="75802C7C"/>
    <w:rsid w:val="768865A9"/>
    <w:rsid w:val="76A95873"/>
    <w:rsid w:val="77AB4692"/>
    <w:rsid w:val="77B92EBE"/>
    <w:rsid w:val="780D320A"/>
    <w:rsid w:val="781E391A"/>
    <w:rsid w:val="78DB0A77"/>
    <w:rsid w:val="7CA94881"/>
    <w:rsid w:val="7CFC6873"/>
    <w:rsid w:val="7D4A4A99"/>
    <w:rsid w:val="7F876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560" w:firstLineChars="20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EndNote Bibliography"/>
    <w:basedOn w:val="1"/>
    <w:autoRedefine/>
    <w:qFormat/>
    <w:uiPriority w:val="0"/>
    <w:pPr>
      <w:spacing w:line="240" w:lineRule="auto"/>
    </w:pPr>
  </w:style>
  <w:style w:type="paragraph" w:customStyle="1" w:styleId="9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6432</Words>
  <Characters>398207</Characters>
  <Lines>0</Lines>
  <Paragraphs>0</Paragraphs>
  <TotalTime>0</TotalTime>
  <ScaleCrop>false</ScaleCrop>
  <LinksUpToDate>false</LinksUpToDate>
  <CharactersWithSpaces>461258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7T01:59:00Z</dcterms:created>
  <dc:creator>Administrator</dc:creator>
  <cp:lastModifiedBy>碧空</cp:lastModifiedBy>
  <dcterms:modified xsi:type="dcterms:W3CDTF">2024-09-06T07:25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F965B0622A9444CE8DDD5C04AACC962C_12</vt:lpwstr>
  </property>
</Properties>
</file>